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EF214" w14:textId="6EE9EC61" w:rsidR="006E7972" w:rsidRPr="0033337C" w:rsidRDefault="006F1BC6" w:rsidP="006E7972">
      <w:pPr>
        <w:pStyle w:val="NoSpacing"/>
        <w:rPr>
          <w:rFonts w:asciiTheme="majorHAnsi" w:hAnsiTheme="majorHAnsi" w:cstheme="majorHAnsi"/>
          <w:b/>
          <w:bCs/>
          <w:lang w:val="en-US"/>
        </w:rPr>
      </w:pPr>
      <w:bookmarkStart w:id="0" w:name="_Hlk102577897"/>
      <w:r>
        <w:rPr>
          <w:rFonts w:asciiTheme="majorHAnsi" w:hAnsiTheme="majorHAnsi" w:cstheme="majorHAnsi"/>
          <w:b/>
          <w:bCs/>
        </w:rPr>
        <w:t xml:space="preserve">Supplementary </w:t>
      </w:r>
      <w:r w:rsidR="006E7972" w:rsidRPr="0033337C">
        <w:rPr>
          <w:rFonts w:asciiTheme="majorHAnsi" w:hAnsiTheme="majorHAnsi" w:cstheme="majorHAnsi"/>
          <w:b/>
          <w:bCs/>
        </w:rPr>
        <w:t xml:space="preserve">Figure 1. </w:t>
      </w:r>
      <w:r w:rsidR="00755223">
        <w:rPr>
          <w:rFonts w:asciiTheme="majorHAnsi" w:hAnsiTheme="majorHAnsi" w:cstheme="majorHAnsi"/>
          <w:b/>
          <w:bCs/>
        </w:rPr>
        <w:t xml:space="preserve">Associations between IL-6 </w:t>
      </w:r>
      <w:r w:rsidR="00913976">
        <w:rPr>
          <w:rFonts w:asciiTheme="majorHAnsi" w:hAnsiTheme="majorHAnsi" w:cstheme="majorHAnsi"/>
          <w:b/>
          <w:bCs/>
        </w:rPr>
        <w:t xml:space="preserve">and TNF-alpha </w:t>
      </w:r>
      <w:r w:rsidR="00755223">
        <w:rPr>
          <w:rFonts w:asciiTheme="majorHAnsi" w:hAnsiTheme="majorHAnsi" w:cstheme="majorHAnsi"/>
          <w:b/>
          <w:bCs/>
        </w:rPr>
        <w:t xml:space="preserve">and breast cancer </w:t>
      </w:r>
      <w:r>
        <w:rPr>
          <w:rFonts w:asciiTheme="majorHAnsi" w:hAnsiTheme="majorHAnsi" w:cstheme="majorHAnsi"/>
          <w:b/>
          <w:bCs/>
        </w:rPr>
        <w:t xml:space="preserve">risk </w:t>
      </w:r>
      <w:r w:rsidR="00755223">
        <w:rPr>
          <w:rFonts w:asciiTheme="majorHAnsi" w:hAnsiTheme="majorHAnsi" w:cstheme="majorHAnsi"/>
          <w:b/>
          <w:bCs/>
        </w:rPr>
        <w:t>allowing for non-linear effects</w:t>
      </w:r>
      <w:r w:rsidR="006E7972" w:rsidRPr="0033337C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913976">
        <w:rPr>
          <w:rFonts w:asciiTheme="majorHAnsi" w:hAnsiTheme="majorHAnsi" w:cstheme="majorHAnsi"/>
          <w:b/>
          <w:bCs/>
          <w:lang w:val="en-US"/>
        </w:rPr>
        <w:t>(</w:t>
      </w:r>
      <w:r w:rsidR="00FC17E1">
        <w:rPr>
          <w:rFonts w:asciiTheme="majorHAnsi" w:hAnsiTheme="majorHAnsi" w:cstheme="majorHAnsi"/>
          <w:b/>
          <w:bCs/>
          <w:lang w:val="en-US"/>
        </w:rPr>
        <w:t>natural</w:t>
      </w:r>
      <w:r w:rsidR="00913976">
        <w:rPr>
          <w:rFonts w:asciiTheme="majorHAnsi" w:hAnsiTheme="majorHAnsi" w:cstheme="majorHAnsi"/>
          <w:b/>
          <w:bCs/>
          <w:lang w:val="en-US"/>
        </w:rPr>
        <w:t xml:space="preserve"> cubic splines)</w:t>
      </w:r>
    </w:p>
    <w:p w14:paraId="6916D2FB" w14:textId="19191190" w:rsidR="00913976" w:rsidRDefault="00913976" w:rsidP="00913976">
      <w:pPr>
        <w:pStyle w:val="NoSpacing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Biomarkers </w:t>
      </w:r>
      <w:r w:rsidR="00FC17E1">
        <w:rPr>
          <w:rFonts w:asciiTheme="majorHAnsi" w:hAnsiTheme="majorHAnsi" w:cstheme="majorHAnsi"/>
          <w:lang w:val="en-US"/>
        </w:rPr>
        <w:t>were</w:t>
      </w:r>
      <w:r>
        <w:rPr>
          <w:rFonts w:asciiTheme="majorHAnsi" w:hAnsiTheme="majorHAnsi" w:cstheme="majorHAnsi"/>
          <w:lang w:val="en-US"/>
        </w:rPr>
        <w:t xml:space="preserve"> modelled as standardized residuals on analytical </w:t>
      </w:r>
      <w:r w:rsidR="00FC17E1">
        <w:rPr>
          <w:rFonts w:asciiTheme="majorHAnsi" w:hAnsiTheme="majorHAnsi" w:cstheme="majorHAnsi"/>
          <w:lang w:val="en-US"/>
        </w:rPr>
        <w:t>batch and</w:t>
      </w:r>
      <w:r>
        <w:rPr>
          <w:rFonts w:asciiTheme="majorHAnsi" w:hAnsiTheme="majorHAnsi" w:cstheme="majorHAnsi"/>
          <w:lang w:val="en-US"/>
        </w:rPr>
        <w:t xml:space="preserve"> </w:t>
      </w:r>
      <w:r w:rsidR="00FC17E1">
        <w:rPr>
          <w:rFonts w:asciiTheme="majorHAnsi" w:hAnsiTheme="majorHAnsi" w:cstheme="majorHAnsi"/>
          <w:lang w:val="en-US"/>
        </w:rPr>
        <w:t xml:space="preserve">models </w:t>
      </w:r>
      <w:r>
        <w:rPr>
          <w:rFonts w:asciiTheme="majorHAnsi" w:hAnsiTheme="majorHAnsi" w:cstheme="majorHAnsi"/>
          <w:lang w:val="en-US"/>
        </w:rPr>
        <w:t xml:space="preserve">were adjusted for BMI. </w:t>
      </w:r>
      <w:r w:rsidR="00FC17E1">
        <w:rPr>
          <w:rFonts w:asciiTheme="majorHAnsi" w:hAnsiTheme="majorHAnsi" w:cstheme="majorHAnsi"/>
          <w:lang w:val="en-US"/>
        </w:rPr>
        <w:t xml:space="preserve">Biomarkers concentrations displayed on the X-axis correspond to normalized concentrations (after removing batch effect). </w:t>
      </w:r>
    </w:p>
    <w:p w14:paraId="5E18D2CE" w14:textId="778F3BDC" w:rsidR="004262E1" w:rsidRPr="00470FD8" w:rsidRDefault="004262E1" w:rsidP="00913976">
      <w:pPr>
        <w:pStyle w:val="NoSpacing"/>
        <w:rPr>
          <w:rFonts w:asciiTheme="majorHAnsi" w:hAnsiTheme="majorHAnsi" w:cstheme="majorHAnsi"/>
          <w:sz w:val="32"/>
          <w:szCs w:val="32"/>
          <w:lang w:val="en-US"/>
        </w:rPr>
      </w:pPr>
      <w:r w:rsidRPr="00470FD8">
        <w:rPr>
          <w:rFonts w:asciiTheme="majorHAnsi" w:eastAsia="Times New Roman" w:hAnsiTheme="majorHAnsi" w:cstheme="majorHAnsi"/>
          <w:color w:val="000000"/>
          <w:lang w:eastAsia="en-GB"/>
        </w:rPr>
        <w:t xml:space="preserve">Abbreviations: </w:t>
      </w:r>
      <w:r>
        <w:rPr>
          <w:rFonts w:asciiTheme="majorHAnsi" w:eastAsia="Times New Roman" w:hAnsiTheme="majorHAnsi" w:cstheme="majorHAnsi"/>
          <w:color w:val="000000"/>
          <w:lang w:eastAsia="en-GB"/>
        </w:rPr>
        <w:t>BMI body mass index;</w:t>
      </w:r>
      <w:r w:rsidRPr="00470FD8">
        <w:rPr>
          <w:rFonts w:asciiTheme="majorHAnsi" w:eastAsia="Times New Roman" w:hAnsiTheme="majorHAnsi" w:cstheme="majorHAnsi"/>
          <w:color w:val="000000"/>
          <w:lang w:eastAsia="en-GB"/>
        </w:rPr>
        <w:t xml:space="preserve"> IL interleukin; OR odds ratio; TNF tumor necrosis factor.</w:t>
      </w:r>
    </w:p>
    <w:p w14:paraId="64796546" w14:textId="795C0286" w:rsidR="006E7972" w:rsidRPr="0033337C" w:rsidRDefault="006E7972" w:rsidP="006E7972">
      <w:pPr>
        <w:pStyle w:val="NoSpacing"/>
        <w:rPr>
          <w:rFonts w:asciiTheme="majorHAnsi" w:hAnsiTheme="majorHAnsi" w:cstheme="majorHAnsi"/>
          <w:lang w:val="en-US"/>
        </w:rPr>
      </w:pPr>
    </w:p>
    <w:p w14:paraId="7C0C9D73" w14:textId="6F1E31DA" w:rsidR="003958CE" w:rsidRPr="0033337C" w:rsidRDefault="00FC17E1" w:rsidP="006E7972">
      <w:pPr>
        <w:pStyle w:val="NoSpacing"/>
        <w:rPr>
          <w:rFonts w:asciiTheme="majorHAnsi" w:hAnsiTheme="majorHAnsi" w:cstheme="majorHAnsi"/>
          <w:lang w:val="en-US"/>
        </w:rPr>
      </w:pPr>
      <w:r>
        <w:rPr>
          <w:noProof/>
        </w:rPr>
        <w:drawing>
          <wp:inline distT="0" distB="0" distL="0" distR="0" wp14:anchorId="746B6AD5" wp14:editId="1F70FF5D">
            <wp:extent cx="5731510" cy="3625215"/>
            <wp:effectExtent l="0" t="0" r="254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3F027" w14:textId="3EF44027" w:rsidR="006E7972" w:rsidRPr="0033337C" w:rsidRDefault="006E7972" w:rsidP="006E7972">
      <w:pPr>
        <w:pStyle w:val="NoSpacing"/>
        <w:rPr>
          <w:rFonts w:asciiTheme="majorHAnsi" w:hAnsiTheme="majorHAnsi" w:cstheme="majorHAnsi"/>
          <w:lang w:val="en-US"/>
        </w:rPr>
      </w:pPr>
    </w:p>
    <w:p w14:paraId="4FAAC971" w14:textId="61879F01" w:rsidR="006E7972" w:rsidRDefault="006E7972" w:rsidP="006E7972">
      <w:pPr>
        <w:pStyle w:val="NoSpacing"/>
        <w:rPr>
          <w:rFonts w:asciiTheme="majorHAnsi" w:hAnsiTheme="majorHAnsi" w:cstheme="majorHAnsi"/>
          <w:lang w:val="en-US"/>
        </w:rPr>
      </w:pPr>
    </w:p>
    <w:p w14:paraId="2AEBC96C" w14:textId="1A6B2A1F" w:rsidR="00913976" w:rsidRPr="0033337C" w:rsidRDefault="00FC17E1" w:rsidP="006E7972">
      <w:pPr>
        <w:pStyle w:val="NoSpacing"/>
        <w:rPr>
          <w:rFonts w:asciiTheme="majorHAnsi" w:hAnsiTheme="majorHAnsi" w:cstheme="majorHAnsi"/>
          <w:lang w:val="en-US"/>
        </w:rPr>
      </w:pPr>
      <w:r>
        <w:rPr>
          <w:noProof/>
        </w:rPr>
        <w:drawing>
          <wp:inline distT="0" distB="0" distL="0" distR="0" wp14:anchorId="1C3B9AF7" wp14:editId="3B145F0F">
            <wp:extent cx="5731510" cy="3639185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ECD71" w14:textId="263D5BAD" w:rsidR="00755722" w:rsidRPr="00E01422" w:rsidRDefault="00755722" w:rsidP="00913976">
      <w:pPr>
        <w:rPr>
          <w:rFonts w:asciiTheme="majorHAnsi" w:hAnsiTheme="majorHAnsi" w:cstheme="majorHAnsi"/>
          <w:b/>
          <w:bCs/>
          <w:lang w:val="en-US"/>
        </w:rPr>
      </w:pPr>
      <w:r w:rsidRPr="00E01422"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Table 1. Main characteristics of cases by </w:t>
      </w:r>
      <w:r w:rsidR="006E28E8" w:rsidRPr="00E01422">
        <w:rPr>
          <w:rFonts w:asciiTheme="majorHAnsi" w:hAnsiTheme="majorHAnsi" w:cstheme="majorHAnsi"/>
          <w:b/>
          <w:bCs/>
          <w:lang w:val="en-US"/>
        </w:rPr>
        <w:t xml:space="preserve">hormone </w:t>
      </w:r>
      <w:r w:rsidRPr="00E01422">
        <w:rPr>
          <w:rFonts w:asciiTheme="majorHAnsi" w:hAnsiTheme="majorHAnsi" w:cstheme="majorHAnsi"/>
          <w:b/>
          <w:bCs/>
          <w:lang w:val="en-US"/>
        </w:rPr>
        <w:t>receptor status, and for triple-negative tumor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1334"/>
        <w:gridCol w:w="1334"/>
        <w:gridCol w:w="1334"/>
        <w:gridCol w:w="1334"/>
      </w:tblGrid>
      <w:tr w:rsidR="006E28E8" w:rsidRPr="00ED1FAF" w14:paraId="54C013F7" w14:textId="77777777" w:rsidTr="006E28E8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62C29D7" w14:textId="77777777" w:rsidR="006E28E8" w:rsidRPr="00ED1FAF" w:rsidRDefault="006E28E8" w:rsidP="00AD1E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F72C453" w14:textId="77777777" w:rsidR="006E28E8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ER-positive</w:t>
            </w:r>
          </w:p>
          <w:p w14:paraId="574DE303" w14:textId="5588ADCF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(n=215)</w:t>
            </w:r>
          </w:p>
        </w:tc>
        <w:tc>
          <w:tcPr>
            <w:tcW w:w="1334" w:type="dxa"/>
          </w:tcPr>
          <w:p w14:paraId="22D02A66" w14:textId="77777777" w:rsidR="006E28E8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R-positive</w:t>
            </w:r>
          </w:p>
          <w:p w14:paraId="3E1EB01E" w14:textId="1FDC8CD4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(n=205)</w:t>
            </w:r>
          </w:p>
        </w:tc>
        <w:tc>
          <w:tcPr>
            <w:tcW w:w="1334" w:type="dxa"/>
          </w:tcPr>
          <w:p w14:paraId="0158BFC8" w14:textId="77777777" w:rsidR="006E28E8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HER2-positive</w:t>
            </w:r>
          </w:p>
          <w:p w14:paraId="3F6B127B" w14:textId="7B2D9F24" w:rsidR="006E28E8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(n=50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1913E05" w14:textId="77777777" w:rsidR="006E28E8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Triple-negative</w:t>
            </w:r>
          </w:p>
          <w:p w14:paraId="620AD5FC" w14:textId="0BBF048F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(n=64) </w:t>
            </w:r>
          </w:p>
        </w:tc>
      </w:tr>
      <w:tr w:rsidR="006E28E8" w:rsidRPr="00ED1FAF" w14:paraId="4B3F1CCB" w14:textId="77777777" w:rsidTr="006E28E8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</w:tcPr>
          <w:p w14:paraId="67CAC864" w14:textId="77777777" w:rsidR="006E28E8" w:rsidRPr="00ED1FAF" w:rsidRDefault="006E28E8" w:rsidP="00AD1E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976801D" w14:textId="77777777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ean (SD) or N (%)</w:t>
            </w:r>
          </w:p>
        </w:tc>
        <w:tc>
          <w:tcPr>
            <w:tcW w:w="1334" w:type="dxa"/>
          </w:tcPr>
          <w:p w14:paraId="4379D638" w14:textId="448D8ECB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ean (SD) or N (%)</w:t>
            </w:r>
          </w:p>
        </w:tc>
        <w:tc>
          <w:tcPr>
            <w:tcW w:w="1334" w:type="dxa"/>
          </w:tcPr>
          <w:p w14:paraId="5E0521CF" w14:textId="05ABD4EC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ean (SD) or N (%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21DC5EF" w14:textId="09B0C869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ean (SD) or N (%)</w:t>
            </w:r>
          </w:p>
        </w:tc>
      </w:tr>
      <w:tr w:rsidR="00BB1A86" w:rsidRPr="00ED1FAF" w14:paraId="4DCBCAF8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F406FB7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e at inclusion (years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60A9366" w14:textId="0FAD9562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39.03 (5.26)</w:t>
            </w:r>
          </w:p>
        </w:tc>
        <w:tc>
          <w:tcPr>
            <w:tcW w:w="1334" w:type="dxa"/>
            <w:vAlign w:val="bottom"/>
          </w:tcPr>
          <w:p w14:paraId="2E75E1F7" w14:textId="0491C619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39.15 (5.25)</w:t>
            </w:r>
          </w:p>
        </w:tc>
        <w:tc>
          <w:tcPr>
            <w:tcW w:w="1334" w:type="dxa"/>
            <w:vAlign w:val="bottom"/>
          </w:tcPr>
          <w:p w14:paraId="3A4DBCD8" w14:textId="58145102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37.94 (5.53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EC59AAE" w14:textId="2E26BCA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37.66 (5.07)</w:t>
            </w:r>
          </w:p>
        </w:tc>
      </w:tr>
      <w:tr w:rsidR="00BB1A86" w:rsidRPr="00ED1FAF" w14:paraId="5A422C6B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E366A0E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e at menarche (years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88F6C63" w14:textId="11487B7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2.55 (1.53)</w:t>
            </w:r>
          </w:p>
        </w:tc>
        <w:tc>
          <w:tcPr>
            <w:tcW w:w="1334" w:type="dxa"/>
            <w:vAlign w:val="bottom"/>
          </w:tcPr>
          <w:p w14:paraId="4359C8FB" w14:textId="67696CE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2.55 (1.55)</w:t>
            </w:r>
          </w:p>
        </w:tc>
        <w:tc>
          <w:tcPr>
            <w:tcW w:w="1334" w:type="dxa"/>
            <w:vAlign w:val="bottom"/>
          </w:tcPr>
          <w:p w14:paraId="1FCFFAB1" w14:textId="1E74B0DD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2.68 (1.60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13DC884" w14:textId="1F1F9BAC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1.97 (2.02)</w:t>
            </w:r>
          </w:p>
        </w:tc>
      </w:tr>
      <w:tr w:rsidR="00BB1A86" w:rsidRPr="00ED1FAF" w14:paraId="7CB971C7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7AEF51D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e at first full-term pregnancy (years)</w:t>
            </w: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DFE371F" w14:textId="24B533D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4.58 (5.83)</w:t>
            </w:r>
          </w:p>
        </w:tc>
        <w:tc>
          <w:tcPr>
            <w:tcW w:w="1334" w:type="dxa"/>
            <w:vAlign w:val="bottom"/>
          </w:tcPr>
          <w:p w14:paraId="5986D9A1" w14:textId="52846A4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4.64 (5.91)</w:t>
            </w:r>
          </w:p>
        </w:tc>
        <w:tc>
          <w:tcPr>
            <w:tcW w:w="1334" w:type="dxa"/>
            <w:vAlign w:val="bottom"/>
          </w:tcPr>
          <w:p w14:paraId="5A249BC7" w14:textId="7DB1E0C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5.45 (6.75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C957515" w14:textId="1AA3E2E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1.04 (4.86)</w:t>
            </w:r>
          </w:p>
        </w:tc>
      </w:tr>
      <w:tr w:rsidR="00BB1A86" w:rsidRPr="00ED1FAF" w14:paraId="6AE14811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14EE69C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umber of full-term pregnancies (%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AF1F0AB" w14:textId="56917326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334" w:type="dxa"/>
            <w:vAlign w:val="bottom"/>
          </w:tcPr>
          <w:p w14:paraId="37E9F676" w14:textId="3CEE301C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334" w:type="dxa"/>
            <w:vAlign w:val="bottom"/>
          </w:tcPr>
          <w:p w14:paraId="43CDDBED" w14:textId="2C0931F9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EAAD605" w14:textId="1C43EA4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</w:t>
            </w:r>
          </w:p>
        </w:tc>
      </w:tr>
      <w:tr w:rsidR="00BB1A86" w:rsidRPr="00ED1FAF" w14:paraId="0F6F4DE3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F96B49A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39B5EAC" w14:textId="24FB68AD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9 (18.1) </w:t>
            </w:r>
          </w:p>
        </w:tc>
        <w:tc>
          <w:tcPr>
            <w:tcW w:w="1334" w:type="dxa"/>
            <w:vAlign w:val="bottom"/>
          </w:tcPr>
          <w:p w14:paraId="25C2E1D4" w14:textId="18B887DA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8 (18.5) </w:t>
            </w:r>
          </w:p>
        </w:tc>
        <w:tc>
          <w:tcPr>
            <w:tcW w:w="1334" w:type="dxa"/>
            <w:vAlign w:val="bottom"/>
          </w:tcPr>
          <w:p w14:paraId="44D530E3" w14:textId="77CEE4B6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 8 (16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A8BC772" w14:textId="7480123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 9 (14.1) </w:t>
            </w:r>
          </w:p>
        </w:tc>
      </w:tr>
      <w:tr w:rsidR="00BB1A86" w:rsidRPr="00ED1FAF" w14:paraId="43CF6F71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C0BBF67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1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9BAA644" w14:textId="5BEB6F9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63 (29.3) </w:t>
            </w:r>
          </w:p>
        </w:tc>
        <w:tc>
          <w:tcPr>
            <w:tcW w:w="1334" w:type="dxa"/>
            <w:vAlign w:val="bottom"/>
          </w:tcPr>
          <w:p w14:paraId="7C72CF32" w14:textId="7A407C5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60 (29.3) </w:t>
            </w:r>
          </w:p>
        </w:tc>
        <w:tc>
          <w:tcPr>
            <w:tcW w:w="1334" w:type="dxa"/>
            <w:vAlign w:val="bottom"/>
          </w:tcPr>
          <w:p w14:paraId="2FC6396F" w14:textId="5729105A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0 (40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8893BFE" w14:textId="7046BE8F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5 (23.4) </w:t>
            </w:r>
          </w:p>
        </w:tc>
      </w:tr>
      <w:tr w:rsidR="00BB1A86" w:rsidRPr="00ED1FAF" w14:paraId="0E1DBE8A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7F318BF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40910EF" w14:textId="7224DD4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75 (34.9) </w:t>
            </w:r>
          </w:p>
        </w:tc>
        <w:tc>
          <w:tcPr>
            <w:tcW w:w="1334" w:type="dxa"/>
            <w:vAlign w:val="bottom"/>
          </w:tcPr>
          <w:p w14:paraId="6682F188" w14:textId="16EE7CF5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68 (33.2) </w:t>
            </w:r>
          </w:p>
        </w:tc>
        <w:tc>
          <w:tcPr>
            <w:tcW w:w="1334" w:type="dxa"/>
            <w:vAlign w:val="bottom"/>
          </w:tcPr>
          <w:p w14:paraId="322340E5" w14:textId="5D653ECF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3 (26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ADB677B" w14:textId="65096F5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6 (40.6) </w:t>
            </w:r>
          </w:p>
        </w:tc>
      </w:tr>
      <w:tr w:rsidR="00BB1A86" w:rsidRPr="00ED1FAF" w14:paraId="2BEA7457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6237A58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3 or more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A193D03" w14:textId="0B49DC71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8 (17.7) </w:t>
            </w:r>
          </w:p>
        </w:tc>
        <w:tc>
          <w:tcPr>
            <w:tcW w:w="1334" w:type="dxa"/>
            <w:vAlign w:val="bottom"/>
          </w:tcPr>
          <w:p w14:paraId="5ED1B199" w14:textId="563C7FC5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9 (19.0) </w:t>
            </w:r>
          </w:p>
        </w:tc>
        <w:tc>
          <w:tcPr>
            <w:tcW w:w="1334" w:type="dxa"/>
            <w:vAlign w:val="bottom"/>
          </w:tcPr>
          <w:p w14:paraId="1D71DB3F" w14:textId="10277D8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 9 (18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5467B05" w14:textId="3601D631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4 (21.9) </w:t>
            </w:r>
          </w:p>
        </w:tc>
      </w:tr>
      <w:tr w:rsidR="00BB1A86" w:rsidRPr="00ED1FAF" w14:paraId="05B85063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C7DFB74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otal duration of breastfeeding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in parous women</w:t>
            </w: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(months) (%)</w:t>
            </w: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82486C7" w14:textId="2B9A810A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334" w:type="dxa"/>
            <w:vAlign w:val="bottom"/>
          </w:tcPr>
          <w:p w14:paraId="196FD3F8" w14:textId="69FE8E51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334" w:type="dxa"/>
            <w:vAlign w:val="bottom"/>
          </w:tcPr>
          <w:p w14:paraId="51493DA6" w14:textId="5607F80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C5360E0" w14:textId="7F82F15C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</w:t>
            </w:r>
          </w:p>
        </w:tc>
      </w:tr>
      <w:tr w:rsidR="00BB1A86" w:rsidRPr="00ED1FAF" w14:paraId="65C6E40F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AF0A5BB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&lt;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D12C083" w14:textId="79E9D02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73 (41.5) </w:t>
            </w:r>
          </w:p>
        </w:tc>
        <w:tc>
          <w:tcPr>
            <w:tcW w:w="1334" w:type="dxa"/>
            <w:vAlign w:val="bottom"/>
          </w:tcPr>
          <w:p w14:paraId="57260C45" w14:textId="5343AB9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67 (40.1) </w:t>
            </w:r>
          </w:p>
        </w:tc>
        <w:tc>
          <w:tcPr>
            <w:tcW w:w="1334" w:type="dxa"/>
            <w:vAlign w:val="bottom"/>
          </w:tcPr>
          <w:p w14:paraId="7B681787" w14:textId="1C0BA9E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7 (40.5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37049AA" w14:textId="71074011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8 (32.7) </w:t>
            </w:r>
          </w:p>
        </w:tc>
      </w:tr>
      <w:tr w:rsidR="00BB1A86" w:rsidRPr="00ED1FAF" w14:paraId="66916A10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A280378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8-2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C19DB47" w14:textId="161B169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58 (33.0) </w:t>
            </w:r>
          </w:p>
        </w:tc>
        <w:tc>
          <w:tcPr>
            <w:tcW w:w="1334" w:type="dxa"/>
            <w:vAlign w:val="bottom"/>
          </w:tcPr>
          <w:p w14:paraId="5EF8499A" w14:textId="49066C1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57 (34.1) </w:t>
            </w:r>
          </w:p>
        </w:tc>
        <w:tc>
          <w:tcPr>
            <w:tcW w:w="1334" w:type="dxa"/>
            <w:vAlign w:val="bottom"/>
          </w:tcPr>
          <w:p w14:paraId="4D0CE736" w14:textId="61B57FB9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4 (33.3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6FDED9C" w14:textId="43ED631F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0 (36.4) </w:t>
            </w:r>
          </w:p>
        </w:tc>
      </w:tr>
      <w:tr w:rsidR="00BB1A86" w:rsidRPr="00ED1FAF" w14:paraId="1A962B75" w14:textId="77777777" w:rsidTr="006535BA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39ED355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&gt;2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F1E56D2" w14:textId="6BDF45D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45 (25.5) </w:t>
            </w:r>
          </w:p>
        </w:tc>
        <w:tc>
          <w:tcPr>
            <w:tcW w:w="1334" w:type="dxa"/>
            <w:vAlign w:val="bottom"/>
          </w:tcPr>
          <w:p w14:paraId="24F3FB66" w14:textId="440872BD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43 (25.7) </w:t>
            </w:r>
          </w:p>
        </w:tc>
        <w:tc>
          <w:tcPr>
            <w:tcW w:w="1334" w:type="dxa"/>
            <w:vAlign w:val="bottom"/>
          </w:tcPr>
          <w:p w14:paraId="6DD892E7" w14:textId="1EFB28C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1 (26.2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9F58258" w14:textId="14FBEFE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7 (30.9) </w:t>
            </w:r>
          </w:p>
        </w:tc>
      </w:tr>
      <w:tr w:rsidR="00BB1A86" w:rsidRPr="00ED1FAF" w14:paraId="297888C6" w14:textId="77777777" w:rsidTr="009001C7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E0DF7E8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Use of hormones at blood collection (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%</w:t>
            </w: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8EC2EEF" w14:textId="55729B5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2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334" w:type="dxa"/>
            <w:vAlign w:val="bottom"/>
          </w:tcPr>
          <w:p w14:paraId="04875299" w14:textId="2560E4ED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7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334" w:type="dxa"/>
            <w:vAlign w:val="bottom"/>
          </w:tcPr>
          <w:p w14:paraId="1D8CB72E" w14:textId="4CA00C9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0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7D174BF" w14:textId="637A852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9E0A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4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) </w:t>
            </w:r>
          </w:p>
        </w:tc>
      </w:tr>
      <w:tr w:rsidR="00BB1A86" w:rsidRPr="00ED1FAF" w14:paraId="25C95551" w14:textId="77777777" w:rsidTr="009001C7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023CF0D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sonal history of benign breast disease (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%</w:t>
            </w: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8CAE543" w14:textId="61A1D169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84 (39.1) </w:t>
            </w:r>
          </w:p>
        </w:tc>
        <w:tc>
          <w:tcPr>
            <w:tcW w:w="1334" w:type="dxa"/>
            <w:vAlign w:val="bottom"/>
          </w:tcPr>
          <w:p w14:paraId="67171471" w14:textId="67253CC2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82 (40.0) </w:t>
            </w:r>
          </w:p>
        </w:tc>
        <w:tc>
          <w:tcPr>
            <w:tcW w:w="1334" w:type="dxa"/>
            <w:vAlign w:val="bottom"/>
          </w:tcPr>
          <w:p w14:paraId="78C650B4" w14:textId="7BEE67B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9 (38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ACA1661" w14:textId="4F2F373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1 (32.8) </w:t>
            </w:r>
          </w:p>
        </w:tc>
      </w:tr>
      <w:tr w:rsidR="006E28E8" w:rsidRPr="00ED1FAF" w14:paraId="7BA78717" w14:textId="77777777" w:rsidTr="006E28E8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7DAC23E" w14:textId="77777777" w:rsidR="006E28E8" w:rsidRPr="00ED1FAF" w:rsidRDefault="006E28E8" w:rsidP="0075572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evel of education</w:t>
            </w:r>
          </w:p>
        </w:tc>
        <w:tc>
          <w:tcPr>
            <w:tcW w:w="1334" w:type="dxa"/>
            <w:shd w:val="clear" w:color="auto" w:fill="auto"/>
            <w:noWrap/>
          </w:tcPr>
          <w:p w14:paraId="5E5A98BE" w14:textId="62510EB4" w:rsidR="006E28E8" w:rsidRPr="00BB1A86" w:rsidRDefault="006E28E8" w:rsidP="0075572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</w:tcPr>
          <w:p w14:paraId="4D531649" w14:textId="77777777" w:rsidR="006E28E8" w:rsidRPr="00BB1A86" w:rsidRDefault="006E28E8" w:rsidP="0075572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</w:tcPr>
          <w:p w14:paraId="51532158" w14:textId="77777777" w:rsidR="006E28E8" w:rsidRPr="00BB1A86" w:rsidRDefault="006E28E8" w:rsidP="0075572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4A29128" w14:textId="6B12F523" w:rsidR="006E28E8" w:rsidRPr="00BB1A86" w:rsidRDefault="006E28E8" w:rsidP="0075572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BB1A86" w:rsidRPr="00ED1FAF" w14:paraId="44DB2DA2" w14:textId="77777777" w:rsidTr="00847343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4F67C35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≤ Primary school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F07EB06" w14:textId="5D82181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6 (12.1) </w:t>
            </w:r>
          </w:p>
        </w:tc>
        <w:tc>
          <w:tcPr>
            <w:tcW w:w="1334" w:type="dxa"/>
            <w:vAlign w:val="bottom"/>
          </w:tcPr>
          <w:p w14:paraId="7229C39C" w14:textId="57E74EB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6 (12.7) </w:t>
            </w:r>
          </w:p>
        </w:tc>
        <w:tc>
          <w:tcPr>
            <w:tcW w:w="1334" w:type="dxa"/>
            <w:vAlign w:val="bottom"/>
          </w:tcPr>
          <w:p w14:paraId="2D8157DE" w14:textId="193934DE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 8 (16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DD022FD" w14:textId="04D7D5E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6 (25.0) </w:t>
            </w:r>
          </w:p>
        </w:tc>
      </w:tr>
      <w:tr w:rsidR="00BB1A86" w:rsidRPr="00ED1FAF" w14:paraId="156232AE" w14:textId="77777777" w:rsidTr="00847343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7728502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Secondary school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F655971" w14:textId="62E2189E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112 (52.1) </w:t>
            </w:r>
          </w:p>
        </w:tc>
        <w:tc>
          <w:tcPr>
            <w:tcW w:w="1334" w:type="dxa"/>
            <w:vAlign w:val="bottom"/>
          </w:tcPr>
          <w:p w14:paraId="4F0DC4A9" w14:textId="5FC3CB4C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106 (51.7) </w:t>
            </w:r>
          </w:p>
        </w:tc>
        <w:tc>
          <w:tcPr>
            <w:tcW w:w="1334" w:type="dxa"/>
            <w:vAlign w:val="bottom"/>
          </w:tcPr>
          <w:p w14:paraId="71DDDBF2" w14:textId="42ADE21E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8 (56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E253B57" w14:textId="6735A7E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0 (46.9) </w:t>
            </w:r>
          </w:p>
        </w:tc>
      </w:tr>
      <w:tr w:rsidR="00BB1A86" w:rsidRPr="00ED1FAF" w14:paraId="61A3A72F" w14:textId="77777777" w:rsidTr="00847343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33EE7EB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 &gt; Secondary school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F5410BD" w14:textId="16D75A7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77 (35.8) </w:t>
            </w:r>
          </w:p>
        </w:tc>
        <w:tc>
          <w:tcPr>
            <w:tcW w:w="1334" w:type="dxa"/>
            <w:vAlign w:val="bottom"/>
          </w:tcPr>
          <w:p w14:paraId="1B306072" w14:textId="755B165F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73 (35.6) </w:t>
            </w:r>
          </w:p>
        </w:tc>
        <w:tc>
          <w:tcPr>
            <w:tcW w:w="1334" w:type="dxa"/>
            <w:vAlign w:val="bottom"/>
          </w:tcPr>
          <w:p w14:paraId="5FE6DA90" w14:textId="23C87EF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4 (28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71311ED" w14:textId="10773079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8 (28.1) </w:t>
            </w:r>
          </w:p>
        </w:tc>
      </w:tr>
      <w:tr w:rsidR="00BB1A86" w:rsidRPr="00ED1FAF" w14:paraId="3C9C76D2" w14:textId="77777777" w:rsidTr="00847343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E519A1A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ever smoker (%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B91C417" w14:textId="5EB549E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114 (53.0) </w:t>
            </w:r>
          </w:p>
        </w:tc>
        <w:tc>
          <w:tcPr>
            <w:tcW w:w="1334" w:type="dxa"/>
            <w:vAlign w:val="bottom"/>
          </w:tcPr>
          <w:p w14:paraId="108924A2" w14:textId="42762CB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107 (52.2) </w:t>
            </w:r>
          </w:p>
        </w:tc>
        <w:tc>
          <w:tcPr>
            <w:tcW w:w="1334" w:type="dxa"/>
            <w:vAlign w:val="bottom"/>
          </w:tcPr>
          <w:p w14:paraId="751B9E54" w14:textId="5DBB194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9 (58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21C8EBC" w14:textId="478B467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7 (57.8) </w:t>
            </w:r>
          </w:p>
        </w:tc>
      </w:tr>
      <w:tr w:rsidR="00BB1A86" w:rsidRPr="00ED1FAF" w14:paraId="17FEE684" w14:textId="77777777" w:rsidTr="000F3DA4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9873CCA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derate physical activity (hours/day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433FDCE" w14:textId="191B44E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2.6 (2.8)</w:t>
            </w:r>
          </w:p>
        </w:tc>
        <w:tc>
          <w:tcPr>
            <w:tcW w:w="1334" w:type="dxa"/>
            <w:vAlign w:val="bottom"/>
          </w:tcPr>
          <w:p w14:paraId="0C7257DB" w14:textId="0EB503E2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2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2.8)</w:t>
            </w:r>
          </w:p>
        </w:tc>
        <w:tc>
          <w:tcPr>
            <w:tcW w:w="1334" w:type="dxa"/>
            <w:vAlign w:val="bottom"/>
          </w:tcPr>
          <w:p w14:paraId="74C2B68E" w14:textId="6AEB82ED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00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2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99C9B4E" w14:textId="7A25DBEA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2.7 (2.6)</w:t>
            </w:r>
          </w:p>
        </w:tc>
      </w:tr>
      <w:tr w:rsidR="00BB1A86" w:rsidRPr="00ED1FAF" w14:paraId="50BA771E" w14:textId="77777777" w:rsidTr="000F3DA4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8DE0E00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ody mass index (kg/m²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9CBEABE" w14:textId="1701D871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6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4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4" w:type="dxa"/>
            <w:vAlign w:val="bottom"/>
          </w:tcPr>
          <w:p w14:paraId="53C45D0C" w14:textId="263616B6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6.4 (4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4" w:type="dxa"/>
            <w:vAlign w:val="bottom"/>
          </w:tcPr>
          <w:p w14:paraId="4367F3B7" w14:textId="56BFDB6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5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5.1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EF96592" w14:textId="2688EEA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6.9 (4.8)</w:t>
            </w:r>
          </w:p>
        </w:tc>
      </w:tr>
      <w:tr w:rsidR="00BB1A86" w:rsidRPr="00ED1FAF" w14:paraId="70CC19BC" w14:textId="77777777" w:rsidTr="00760362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</w:tcPr>
          <w:p w14:paraId="1C789504" w14:textId="77777777" w:rsidR="00BB1A86" w:rsidRPr="00FF6E10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F6E1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&lt;25 kg/m² (%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8F96922" w14:textId="626C4E70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91 (42.3) </w:t>
            </w:r>
          </w:p>
        </w:tc>
        <w:tc>
          <w:tcPr>
            <w:tcW w:w="1334" w:type="dxa"/>
            <w:vAlign w:val="bottom"/>
          </w:tcPr>
          <w:p w14:paraId="3D090764" w14:textId="5B4E47C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85 (41.5) </w:t>
            </w:r>
          </w:p>
        </w:tc>
        <w:tc>
          <w:tcPr>
            <w:tcW w:w="1334" w:type="dxa"/>
            <w:vAlign w:val="bottom"/>
          </w:tcPr>
          <w:p w14:paraId="6AA4DA26" w14:textId="7E7A8F6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7 (54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3431D68" w14:textId="677072B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6 (40.6) </w:t>
            </w:r>
          </w:p>
        </w:tc>
      </w:tr>
      <w:tr w:rsidR="00BB1A86" w:rsidRPr="00ED1FAF" w14:paraId="7688D4B1" w14:textId="77777777" w:rsidTr="00760362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</w:tcPr>
          <w:p w14:paraId="61044458" w14:textId="77777777" w:rsidR="00BB1A86" w:rsidRPr="00FF6E10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F6E1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25-29.9 kg/m² (%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BBED854" w14:textId="700A184C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90 (41.9) </w:t>
            </w:r>
          </w:p>
        </w:tc>
        <w:tc>
          <w:tcPr>
            <w:tcW w:w="1334" w:type="dxa"/>
            <w:vAlign w:val="bottom"/>
          </w:tcPr>
          <w:p w14:paraId="623EA26F" w14:textId="6524B8C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88 (42.9) </w:t>
            </w:r>
          </w:p>
        </w:tc>
        <w:tc>
          <w:tcPr>
            <w:tcW w:w="1334" w:type="dxa"/>
            <w:vAlign w:val="bottom"/>
          </w:tcPr>
          <w:p w14:paraId="4C014548" w14:textId="3EDBE6D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7 (34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37E1216" w14:textId="5FED6025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24 (37.5) </w:t>
            </w:r>
          </w:p>
        </w:tc>
      </w:tr>
      <w:tr w:rsidR="00BB1A86" w:rsidRPr="00ED1FAF" w14:paraId="5B782BCA" w14:textId="77777777" w:rsidTr="00760362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</w:tcPr>
          <w:p w14:paraId="7A54906B" w14:textId="77777777" w:rsidR="00BB1A86" w:rsidRPr="00FF6E10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F6E1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≥30 kg/m² (%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9355E79" w14:textId="4E5304E2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4 (15.8) </w:t>
            </w:r>
          </w:p>
        </w:tc>
        <w:tc>
          <w:tcPr>
            <w:tcW w:w="1334" w:type="dxa"/>
            <w:vAlign w:val="bottom"/>
          </w:tcPr>
          <w:p w14:paraId="15F803EA" w14:textId="4CD133BC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32 (15.6) </w:t>
            </w:r>
          </w:p>
        </w:tc>
        <w:tc>
          <w:tcPr>
            <w:tcW w:w="1334" w:type="dxa"/>
            <w:vAlign w:val="bottom"/>
          </w:tcPr>
          <w:p w14:paraId="0B08820A" w14:textId="1533952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 6 (12.0)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F75F657" w14:textId="308E55D7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  14 (21.9) </w:t>
            </w:r>
          </w:p>
        </w:tc>
      </w:tr>
      <w:tr w:rsidR="00BB1A86" w:rsidRPr="00ED1FAF" w14:paraId="4B837921" w14:textId="77777777" w:rsidTr="00760362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C34C976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Waist circumference (cm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0218EFC" w14:textId="3AE4B88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89.8 (12.1)</w:t>
            </w:r>
          </w:p>
        </w:tc>
        <w:tc>
          <w:tcPr>
            <w:tcW w:w="1334" w:type="dxa"/>
            <w:vAlign w:val="bottom"/>
          </w:tcPr>
          <w:p w14:paraId="28BF7E84" w14:textId="118A646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89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12.1)</w:t>
            </w:r>
          </w:p>
        </w:tc>
        <w:tc>
          <w:tcPr>
            <w:tcW w:w="1334" w:type="dxa"/>
            <w:vAlign w:val="bottom"/>
          </w:tcPr>
          <w:p w14:paraId="7AA75A83" w14:textId="6E82C51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89.7 (13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277083B" w14:textId="106E5CE3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90.1 (11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</w:tr>
      <w:tr w:rsidR="00BB1A86" w:rsidRPr="00ED1FAF" w14:paraId="72E2D87A" w14:textId="77777777" w:rsidTr="00760362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DCAC9F9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ip circumference (cm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7B306E9" w14:textId="18711B8A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3.2 (9.8)</w:t>
            </w:r>
          </w:p>
        </w:tc>
        <w:tc>
          <w:tcPr>
            <w:tcW w:w="1334" w:type="dxa"/>
            <w:vAlign w:val="bottom"/>
          </w:tcPr>
          <w:p w14:paraId="2A3B173C" w14:textId="46E540F8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3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9.9)</w:t>
            </w:r>
          </w:p>
        </w:tc>
        <w:tc>
          <w:tcPr>
            <w:tcW w:w="1334" w:type="dxa"/>
            <w:vAlign w:val="bottom"/>
          </w:tcPr>
          <w:p w14:paraId="4F13E0DF" w14:textId="66928CFB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.7 (10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A1CEDFC" w14:textId="105224B6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4.4 (9.</w:t>
            </w:r>
            <w:r w:rsidR="007653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</w:tr>
      <w:tr w:rsidR="00BB1A86" w:rsidRPr="00ED1FAF" w14:paraId="1ED23D4F" w14:textId="77777777" w:rsidTr="00760362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397AACC" w14:textId="77777777" w:rsidR="00BB1A86" w:rsidRPr="00ED1FAF" w:rsidRDefault="00BB1A86" w:rsidP="00BB1A8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Waist/hip ratio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C800BEE" w14:textId="7505D281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87 (0.08)</w:t>
            </w:r>
          </w:p>
        </w:tc>
        <w:tc>
          <w:tcPr>
            <w:tcW w:w="1334" w:type="dxa"/>
            <w:vAlign w:val="bottom"/>
          </w:tcPr>
          <w:p w14:paraId="20A6712A" w14:textId="32A936B2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87 (0.08)</w:t>
            </w:r>
          </w:p>
        </w:tc>
        <w:tc>
          <w:tcPr>
            <w:tcW w:w="1334" w:type="dxa"/>
            <w:vAlign w:val="bottom"/>
          </w:tcPr>
          <w:p w14:paraId="3CFDB199" w14:textId="66AD4E34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88 (0.08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7568FAB" w14:textId="424E12D1" w:rsidR="00BB1A86" w:rsidRPr="00BB1A86" w:rsidRDefault="00BB1A86" w:rsidP="00BB1A8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B1A8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86 (0.08)</w:t>
            </w:r>
          </w:p>
        </w:tc>
      </w:tr>
      <w:tr w:rsidR="006E28E8" w:rsidRPr="00ED1FAF" w14:paraId="30830C14" w14:textId="77777777" w:rsidTr="006E28E8">
        <w:trPr>
          <w:trHeight w:val="20"/>
        </w:trPr>
        <w:tc>
          <w:tcPr>
            <w:tcW w:w="3680" w:type="dxa"/>
            <w:shd w:val="clear" w:color="auto" w:fill="auto"/>
            <w:noWrap/>
            <w:hideMark/>
          </w:tcPr>
          <w:p w14:paraId="33050167" w14:textId="77777777" w:rsidR="006E28E8" w:rsidRPr="00ED1FAF" w:rsidRDefault="006E28E8" w:rsidP="00AD1E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 w:eastAsia="en-GB"/>
              </w:rPr>
              <w:t>Biomarkers (geometric mean (geometric SD)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2139A57" w14:textId="77777777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</w:tcPr>
          <w:p w14:paraId="1AD583CF" w14:textId="77777777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</w:tcPr>
          <w:p w14:paraId="03BA0DF7" w14:textId="77777777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514F837" w14:textId="6B930F2C" w:rsidR="006E28E8" w:rsidRPr="00ED1FAF" w:rsidRDefault="006E28E8" w:rsidP="00AD1E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D43630" w:rsidRPr="00ED1FAF" w14:paraId="3D3A8C22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hideMark/>
          </w:tcPr>
          <w:p w14:paraId="2E733AA7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IL-6 (pg/ml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59DD4EA" w14:textId="7F3DD701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2 (2.36)</w:t>
            </w:r>
          </w:p>
        </w:tc>
        <w:tc>
          <w:tcPr>
            <w:tcW w:w="1334" w:type="dxa"/>
            <w:vAlign w:val="bottom"/>
          </w:tcPr>
          <w:p w14:paraId="6A9ECFE4" w14:textId="026E404C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3 (2.39)</w:t>
            </w:r>
          </w:p>
        </w:tc>
        <w:tc>
          <w:tcPr>
            <w:tcW w:w="1334" w:type="dxa"/>
            <w:vAlign w:val="bottom"/>
          </w:tcPr>
          <w:p w14:paraId="56271384" w14:textId="5AA54BB2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1 (1.98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2FDC9FB" w14:textId="1255CC54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9 (1.99)</w:t>
            </w:r>
          </w:p>
        </w:tc>
      </w:tr>
      <w:tr w:rsidR="00D43630" w:rsidRPr="00ED1FAF" w14:paraId="49CED9EE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hideMark/>
          </w:tcPr>
          <w:p w14:paraId="0A1EC80D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IL-8 (pg/ml)</w:t>
            </w: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9ED4A13" w14:textId="008C62C6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.71 (1.93)</w:t>
            </w:r>
          </w:p>
        </w:tc>
        <w:tc>
          <w:tcPr>
            <w:tcW w:w="1334" w:type="dxa"/>
            <w:vAlign w:val="bottom"/>
          </w:tcPr>
          <w:p w14:paraId="626C66B2" w14:textId="24B5F882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.97 (2.01)</w:t>
            </w:r>
          </w:p>
        </w:tc>
        <w:tc>
          <w:tcPr>
            <w:tcW w:w="1334" w:type="dxa"/>
            <w:vAlign w:val="bottom"/>
          </w:tcPr>
          <w:p w14:paraId="78F6E189" w14:textId="60E626C0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8</w:t>
            </w:r>
            <w:r w:rsidR="005B3B4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2.09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F3FB34F" w14:textId="78697022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3</w:t>
            </w:r>
            <w:r w:rsidR="005B3B4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1.95)</w:t>
            </w:r>
          </w:p>
        </w:tc>
      </w:tr>
      <w:tr w:rsidR="00D43630" w:rsidRPr="00ED1FAF" w14:paraId="1D2B7324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hideMark/>
          </w:tcPr>
          <w:p w14:paraId="1F8B5F99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IL-10 (pg/ml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0DF25C8" w14:textId="0371D477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1 (1.83)</w:t>
            </w:r>
          </w:p>
        </w:tc>
        <w:tc>
          <w:tcPr>
            <w:tcW w:w="1334" w:type="dxa"/>
            <w:vAlign w:val="bottom"/>
          </w:tcPr>
          <w:p w14:paraId="4330B7D7" w14:textId="3892557B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</w:t>
            </w:r>
            <w:r w:rsidR="005B3B4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1.81)</w:t>
            </w:r>
          </w:p>
        </w:tc>
        <w:tc>
          <w:tcPr>
            <w:tcW w:w="1334" w:type="dxa"/>
            <w:vAlign w:val="bottom"/>
          </w:tcPr>
          <w:p w14:paraId="0C04E5BA" w14:textId="648FAD3D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1 (2.1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BB94225" w14:textId="76F5E6E2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2 (2.15)</w:t>
            </w:r>
          </w:p>
        </w:tc>
      </w:tr>
      <w:tr w:rsidR="00D43630" w:rsidRPr="00ED1FAF" w14:paraId="0D920144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hideMark/>
          </w:tcPr>
          <w:p w14:paraId="26ECDC8F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TNF-</w:t>
            </w: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sym w:font="Symbol" w:char="F061"/>
            </w: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 (pg/ml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7D6216E" w14:textId="52A75141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95 (1.54)</w:t>
            </w:r>
          </w:p>
        </w:tc>
        <w:tc>
          <w:tcPr>
            <w:tcW w:w="1334" w:type="dxa"/>
            <w:vAlign w:val="bottom"/>
          </w:tcPr>
          <w:p w14:paraId="6BC47958" w14:textId="77E50CD7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92 (1.53)</w:t>
            </w:r>
          </w:p>
        </w:tc>
        <w:tc>
          <w:tcPr>
            <w:tcW w:w="1334" w:type="dxa"/>
            <w:vAlign w:val="bottom"/>
          </w:tcPr>
          <w:p w14:paraId="66DFEE05" w14:textId="292A9954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02 (1.68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CCD5DBE" w14:textId="7FFFC720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25 (1.6</w:t>
            </w:r>
            <w:r w:rsidR="005B3B4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</w:tr>
      <w:tr w:rsidR="00D43630" w:rsidRPr="00ED1FAF" w14:paraId="6EE85121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hideMark/>
          </w:tcPr>
          <w:p w14:paraId="35474CDE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IFN-</w:t>
            </w: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sym w:font="Symbol" w:char="F067"/>
            </w: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 (pg/ml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B5CBF36" w14:textId="2625C852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.11 (2.26)</w:t>
            </w:r>
          </w:p>
        </w:tc>
        <w:tc>
          <w:tcPr>
            <w:tcW w:w="1334" w:type="dxa"/>
            <w:vAlign w:val="bottom"/>
          </w:tcPr>
          <w:p w14:paraId="450D403C" w14:textId="376BAB2B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.1</w:t>
            </w:r>
            <w:r w:rsidR="005B3B4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2.29)</w:t>
            </w:r>
          </w:p>
        </w:tc>
        <w:tc>
          <w:tcPr>
            <w:tcW w:w="1334" w:type="dxa"/>
            <w:vAlign w:val="bottom"/>
          </w:tcPr>
          <w:p w14:paraId="221D261F" w14:textId="39D42A53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.27 (2.09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02036F0" w14:textId="1B68779D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.99 (2.84)</w:t>
            </w:r>
          </w:p>
        </w:tc>
      </w:tr>
      <w:tr w:rsidR="00D43630" w:rsidRPr="00ED1FAF" w14:paraId="0B88ED16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17D44D1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 xml:space="preserve">Leptin </w:t>
            </w: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(ng/ml)</w:t>
            </w: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DC5E875" w14:textId="11C18420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.73 (4.45)</w:t>
            </w:r>
          </w:p>
        </w:tc>
        <w:tc>
          <w:tcPr>
            <w:tcW w:w="1334" w:type="dxa"/>
            <w:vAlign w:val="bottom"/>
          </w:tcPr>
          <w:p w14:paraId="7182C46A" w14:textId="47F67B0B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.63 (4.42)</w:t>
            </w:r>
          </w:p>
        </w:tc>
        <w:tc>
          <w:tcPr>
            <w:tcW w:w="1334" w:type="dxa"/>
            <w:vAlign w:val="bottom"/>
          </w:tcPr>
          <w:p w14:paraId="2FFD5E37" w14:textId="55DB3068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.81 (4.3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C73A4DF" w14:textId="54DCF6B2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99 (5.53)</w:t>
            </w:r>
          </w:p>
        </w:tc>
      </w:tr>
      <w:tr w:rsidR="00D43630" w:rsidRPr="00ED1FAF" w14:paraId="1030344E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EFC11F4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Adiponectin (µ</w:t>
            </w:r>
            <w:r w:rsidRPr="00ED1FAF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g/ml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7497084" w14:textId="3BF1009A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86 (2.42)</w:t>
            </w:r>
          </w:p>
        </w:tc>
        <w:tc>
          <w:tcPr>
            <w:tcW w:w="1334" w:type="dxa"/>
            <w:vAlign w:val="bottom"/>
          </w:tcPr>
          <w:p w14:paraId="25780B85" w14:textId="27B0EA0A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9 (2.46)</w:t>
            </w:r>
          </w:p>
        </w:tc>
        <w:tc>
          <w:tcPr>
            <w:tcW w:w="1334" w:type="dxa"/>
            <w:vAlign w:val="bottom"/>
          </w:tcPr>
          <w:p w14:paraId="6FD6E701" w14:textId="490F5028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73 (2.8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76E5E9A" w14:textId="6B82F628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35 (2.32)</w:t>
            </w:r>
          </w:p>
        </w:tc>
      </w:tr>
      <w:tr w:rsidR="00D43630" w:rsidRPr="00ED1FAF" w14:paraId="21D772F1" w14:textId="77777777" w:rsidTr="0039444D">
        <w:trPr>
          <w:trHeight w:val="20"/>
        </w:trPr>
        <w:tc>
          <w:tcPr>
            <w:tcW w:w="3680" w:type="dxa"/>
            <w:shd w:val="clear" w:color="auto" w:fill="auto"/>
            <w:noWrap/>
            <w:vAlign w:val="bottom"/>
          </w:tcPr>
          <w:p w14:paraId="24535F91" w14:textId="77777777" w:rsidR="00D43630" w:rsidRPr="00ED1FAF" w:rsidRDefault="00D43630" w:rsidP="00D4363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Leptin/adiponectin ratio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D85FF3D" w14:textId="1A2A3E64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5 (6.04)</w:t>
            </w:r>
          </w:p>
        </w:tc>
        <w:tc>
          <w:tcPr>
            <w:tcW w:w="1334" w:type="dxa"/>
            <w:vAlign w:val="bottom"/>
          </w:tcPr>
          <w:p w14:paraId="119B5745" w14:textId="61A83E7E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78 (6.04)</w:t>
            </w:r>
          </w:p>
        </w:tc>
        <w:tc>
          <w:tcPr>
            <w:tcW w:w="1334" w:type="dxa"/>
            <w:vAlign w:val="bottom"/>
          </w:tcPr>
          <w:p w14:paraId="31BFF16D" w14:textId="0E726282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01 (7.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89D9E88" w14:textId="5539DCEF" w:rsidR="00D43630" w:rsidRPr="00D43630" w:rsidRDefault="00D43630" w:rsidP="00D43630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D4363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64 (6.75)</w:t>
            </w:r>
          </w:p>
        </w:tc>
      </w:tr>
      <w:tr w:rsidR="006E28E8" w:rsidRPr="00ED1FAF" w14:paraId="6314EBB9" w14:textId="77777777" w:rsidTr="00003C01">
        <w:trPr>
          <w:trHeight w:val="20"/>
        </w:trPr>
        <w:tc>
          <w:tcPr>
            <w:tcW w:w="9016" w:type="dxa"/>
            <w:gridSpan w:val="5"/>
          </w:tcPr>
          <w:p w14:paraId="61614F7B" w14:textId="2B9D9EB1" w:rsidR="006E28E8" w:rsidRPr="00DB5CDB" w:rsidRDefault="006E28E8" w:rsidP="00AD1EB5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</w:pP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 xml:space="preserve">Abbreviations: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 xml:space="preserve">ER Estrogen receptor; HER2 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>human epidermal growth factor receptor 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 xml:space="preserve">; 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IFN-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>γ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 xml:space="preserve"> 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 xml:space="preserve">interferon 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>γ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 xml:space="preserve">; 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  <w:t>IL-6 interleukin 6; IL-8 interleukin 8; IL-10 interleukin 10; PR progesterone receptor; 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  <w:t xml:space="preserve">D standard deviation; 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  <w:t>TNF-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>α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  <w:t xml:space="preserve"> tumor necrosis factor 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GB"/>
              </w:rPr>
              <w:t>α</w:t>
            </w:r>
            <w:r w:rsidRPr="00DB5CDB">
              <w:rPr>
                <w:rFonts w:asciiTheme="majorHAnsi" w:eastAsia="Times New Roman" w:hAnsiTheme="majorHAnsi" w:cstheme="majorHAnsi"/>
                <w:sz w:val="16"/>
                <w:szCs w:val="16"/>
                <w:lang w:val="fr-FR" w:eastAsia="en-GB"/>
              </w:rPr>
              <w:t>.</w:t>
            </w:r>
          </w:p>
          <w:p w14:paraId="5D60BBE3" w14:textId="7061CF6E" w:rsidR="006E28E8" w:rsidRPr="00ED1FAF" w:rsidRDefault="006E28E8" w:rsidP="00AD1EB5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en-GB"/>
              </w:rPr>
              <w:t>a</w:t>
            </w:r>
            <w:r w:rsidRPr="00ED1FAF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 xml:space="preserve">In parous women only. </w:t>
            </w:r>
          </w:p>
        </w:tc>
      </w:tr>
      <w:bookmarkEnd w:id="0"/>
    </w:tbl>
    <w:p w14:paraId="73BB5DAD" w14:textId="2D088E7B" w:rsidR="0095123B" w:rsidRDefault="0095123B" w:rsidP="00913976">
      <w:pPr>
        <w:rPr>
          <w:rFonts w:asciiTheme="majorHAnsi" w:hAnsiTheme="majorHAnsi" w:cstheme="majorHAnsi"/>
          <w:lang w:val="en-US"/>
        </w:rPr>
      </w:pPr>
    </w:p>
    <w:sectPr w:rsidR="00951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4A85D" w14:textId="77777777" w:rsidR="00F1605B" w:rsidRDefault="00F1605B" w:rsidP="0033337C">
      <w:pPr>
        <w:spacing w:after="0" w:line="240" w:lineRule="auto"/>
      </w:pPr>
      <w:r>
        <w:separator/>
      </w:r>
    </w:p>
  </w:endnote>
  <w:endnote w:type="continuationSeparator" w:id="0">
    <w:p w14:paraId="50DDB6AC" w14:textId="77777777" w:rsidR="00F1605B" w:rsidRDefault="00F1605B" w:rsidP="00333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8865C" w14:textId="77777777" w:rsidR="00F1605B" w:rsidRDefault="00F1605B" w:rsidP="0033337C">
      <w:pPr>
        <w:spacing w:after="0" w:line="240" w:lineRule="auto"/>
      </w:pPr>
      <w:r>
        <w:separator/>
      </w:r>
    </w:p>
  </w:footnote>
  <w:footnote w:type="continuationSeparator" w:id="0">
    <w:p w14:paraId="6C1E4A0B" w14:textId="77777777" w:rsidR="00F1605B" w:rsidRDefault="00F1605B" w:rsidP="00333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73"/>
    <w:rsid w:val="00020103"/>
    <w:rsid w:val="00032420"/>
    <w:rsid w:val="000916A4"/>
    <w:rsid w:val="00091B31"/>
    <w:rsid w:val="000B47CC"/>
    <w:rsid w:val="000C0CD3"/>
    <w:rsid w:val="000C1AF1"/>
    <w:rsid w:val="00121646"/>
    <w:rsid w:val="0012325F"/>
    <w:rsid w:val="001A10DA"/>
    <w:rsid w:val="001A1C70"/>
    <w:rsid w:val="001C703D"/>
    <w:rsid w:val="00212678"/>
    <w:rsid w:val="00212FB9"/>
    <w:rsid w:val="00223F4B"/>
    <w:rsid w:val="0024362E"/>
    <w:rsid w:val="002C6B4E"/>
    <w:rsid w:val="002D662B"/>
    <w:rsid w:val="0033337C"/>
    <w:rsid w:val="003958CE"/>
    <w:rsid w:val="003D5EDC"/>
    <w:rsid w:val="003F50BD"/>
    <w:rsid w:val="004262E1"/>
    <w:rsid w:val="00467758"/>
    <w:rsid w:val="00470F82"/>
    <w:rsid w:val="00470FD8"/>
    <w:rsid w:val="00490E30"/>
    <w:rsid w:val="00491705"/>
    <w:rsid w:val="00494E53"/>
    <w:rsid w:val="004A7CB2"/>
    <w:rsid w:val="004B72FD"/>
    <w:rsid w:val="004F21F8"/>
    <w:rsid w:val="00541C1C"/>
    <w:rsid w:val="00554E3D"/>
    <w:rsid w:val="005670E5"/>
    <w:rsid w:val="005727AC"/>
    <w:rsid w:val="005A4D59"/>
    <w:rsid w:val="005B3B43"/>
    <w:rsid w:val="006110FD"/>
    <w:rsid w:val="00633E9C"/>
    <w:rsid w:val="006568AF"/>
    <w:rsid w:val="00675E76"/>
    <w:rsid w:val="006C1E98"/>
    <w:rsid w:val="006D7760"/>
    <w:rsid w:val="006E28E8"/>
    <w:rsid w:val="006E7972"/>
    <w:rsid w:val="006F1BC6"/>
    <w:rsid w:val="007241C8"/>
    <w:rsid w:val="00746936"/>
    <w:rsid w:val="00755223"/>
    <w:rsid w:val="00755722"/>
    <w:rsid w:val="00762E6B"/>
    <w:rsid w:val="0076537F"/>
    <w:rsid w:val="007B4FD4"/>
    <w:rsid w:val="00840EFD"/>
    <w:rsid w:val="00865AA4"/>
    <w:rsid w:val="008C2949"/>
    <w:rsid w:val="008F6142"/>
    <w:rsid w:val="00913976"/>
    <w:rsid w:val="0095123B"/>
    <w:rsid w:val="00994963"/>
    <w:rsid w:val="0099524E"/>
    <w:rsid w:val="009E0ADD"/>
    <w:rsid w:val="00A1049E"/>
    <w:rsid w:val="00A52970"/>
    <w:rsid w:val="00A74956"/>
    <w:rsid w:val="00A97E3F"/>
    <w:rsid w:val="00AE3F84"/>
    <w:rsid w:val="00B27071"/>
    <w:rsid w:val="00BB1A86"/>
    <w:rsid w:val="00C137A5"/>
    <w:rsid w:val="00C31F44"/>
    <w:rsid w:val="00C604D6"/>
    <w:rsid w:val="00C87B42"/>
    <w:rsid w:val="00CA753E"/>
    <w:rsid w:val="00CC7859"/>
    <w:rsid w:val="00CD776F"/>
    <w:rsid w:val="00D43630"/>
    <w:rsid w:val="00D6796F"/>
    <w:rsid w:val="00D93467"/>
    <w:rsid w:val="00D94F64"/>
    <w:rsid w:val="00DB5CDB"/>
    <w:rsid w:val="00DD4AA7"/>
    <w:rsid w:val="00DE3373"/>
    <w:rsid w:val="00E01422"/>
    <w:rsid w:val="00E40056"/>
    <w:rsid w:val="00E405AE"/>
    <w:rsid w:val="00E559F4"/>
    <w:rsid w:val="00E64B87"/>
    <w:rsid w:val="00E876C9"/>
    <w:rsid w:val="00ED1FAF"/>
    <w:rsid w:val="00F1605B"/>
    <w:rsid w:val="00F21EB8"/>
    <w:rsid w:val="00F636A1"/>
    <w:rsid w:val="00F848D3"/>
    <w:rsid w:val="00F95196"/>
    <w:rsid w:val="00FA0996"/>
    <w:rsid w:val="00FC17E1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E024"/>
  <w15:chartTrackingRefBased/>
  <w15:docId w15:val="{EB40AF3F-69EC-4819-B485-21BC065DB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797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B4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FD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33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37C"/>
  </w:style>
  <w:style w:type="paragraph" w:styleId="Footer">
    <w:name w:val="footer"/>
    <w:basedOn w:val="Normal"/>
    <w:link w:val="FooterChar"/>
    <w:uiPriority w:val="99"/>
    <w:unhideWhenUsed/>
    <w:rsid w:val="003333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37C"/>
  </w:style>
  <w:style w:type="paragraph" w:styleId="BalloonText">
    <w:name w:val="Balloon Text"/>
    <w:basedOn w:val="Normal"/>
    <w:link w:val="BalloonTextChar"/>
    <w:uiPriority w:val="99"/>
    <w:semiHidden/>
    <w:unhideWhenUsed/>
    <w:rsid w:val="00091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6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201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8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4" ma:contentTypeDescription="Create a new document." ma:contentTypeScope="" ma:versionID="f9f038bffe03dc221b159163a9046754">
  <xsd:schema xmlns:xsd="http://www.w3.org/2001/XMLSchema" xmlns:xs="http://www.w3.org/2001/XMLSchema" xmlns:p="http://schemas.microsoft.com/office/2006/metadata/properties" xmlns:ns3="9b12af13-3b66-4d86-a44f-acc409404f0d" xmlns:ns4="bd86330b-6e41-4f84-b256-a88834ce6c6b" targetNamespace="http://schemas.microsoft.com/office/2006/metadata/properties" ma:root="true" ma:fieldsID="91463bb4d630471e268fccfa191bf8e6" ns3:_="" ns4:_="">
    <xsd:import namespace="9b12af13-3b66-4d86-a44f-acc409404f0d"/>
    <xsd:import namespace="bd86330b-6e41-4f84-b256-a88834ce6c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917D82-B1D4-45C7-B79A-433BBCE865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2af13-3b66-4d86-a44f-acc409404f0d"/>
    <ds:schemaRef ds:uri="bd86330b-6e41-4f84-b256-a88834ce6c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B9FABB-B01F-419D-A1F3-FD4BC20890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2CF128-6E54-493F-BA66-90AEC28FA3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His</dc:creator>
  <cp:keywords/>
  <dc:description/>
  <cp:lastModifiedBy>Mathilde His</cp:lastModifiedBy>
  <cp:revision>3</cp:revision>
  <cp:lastPrinted>2022-03-31T15:00:00Z</cp:lastPrinted>
  <dcterms:created xsi:type="dcterms:W3CDTF">2022-07-22T09:16:00Z</dcterms:created>
  <dcterms:modified xsi:type="dcterms:W3CDTF">2022-07-2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</Properties>
</file>